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92075</wp:posOffset>
                </wp:positionH>
                <wp:positionV relativeFrom="paragraph">
                  <wp:posOffset>212090</wp:posOffset>
                </wp:positionV>
                <wp:extent cx="61372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.25pt;margin-top:16.7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78740</wp:posOffset>
                </wp:positionH>
                <wp:positionV relativeFrom="paragraph">
                  <wp:posOffset>-135890</wp:posOffset>
                </wp:positionV>
                <wp:extent cx="4800600" cy="3238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3. </w:t>
                            </w: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 xml:space="preserve">enus </w:t>
                            </w:r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requency in saliva (%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ce in BALF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25.5pt;mso-wrap-distance-left:9.05pt;mso-wrap-distance-right:9.05pt;mso-wrap-distance-top:0pt;mso-wrap-distance-bottom:0pt;margin-top:-10.7pt;mso-position-vertical-relative:text;margin-left:-6.2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Supplementary Table 3. </w:t>
                      </w:r>
                      <w:r>
                        <w:rPr>
                          <w:b/>
                        </w:rPr>
                        <w:t>G</w:t>
                      </w:r>
                      <w:r>
                        <w:rPr>
                          <w:b/>
                        </w:rPr>
                        <w:t xml:space="preserve">enus </w:t>
                      </w:r>
                      <w:r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requency in saliva (%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nce in BAL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70940</wp:posOffset>
                </wp:positionH>
                <wp:positionV relativeFrom="paragraph">
                  <wp:posOffset>87630</wp:posOffset>
                </wp:positionV>
                <wp:extent cx="1137285" cy="41910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316" w:hanging="316"/>
                              <w:jc w:val="left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ealthy subject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ind w:left="360" w:firstLine="105"/>
                              <w:jc w:val="left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33pt;mso-wrap-distance-left:9.05pt;mso-wrap-distance-right:9.05pt;mso-wrap-distance-top:0pt;mso-wrap-distance-bottom:0pt;margin-top:6.9pt;mso-position-vertical-relative:text;margin-left:92.2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316" w:hanging="316"/>
                        <w:jc w:val="left"/>
                        <w:rPr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b/>
                          <w:sz w:val="21"/>
                          <w:szCs w:val="21"/>
                        </w:rPr>
                        <w:t>Healthy subjects</w:t>
                      </w:r>
                    </w:p>
                    <w:p>
                      <w:pPr>
                        <w:pStyle w:val="Normal"/>
                        <w:spacing w:lineRule="exact" w:line="300"/>
                        <w:ind w:left="360" w:firstLine="105"/>
                        <w:jc w:val="left"/>
                        <w:rPr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b/>
                          <w:sz w:val="21"/>
                          <w:szCs w:val="21"/>
                        </w:rPr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985</wp:posOffset>
                </wp:positionH>
                <wp:positionV relativeFrom="paragraph">
                  <wp:posOffset>88265</wp:posOffset>
                </wp:positionV>
                <wp:extent cx="914400" cy="2381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0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ra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.75pt;mso-wrap-distance-left:9.05pt;mso-wrap-distance-right:9.05pt;mso-wrap-distance-top:0pt;mso-wrap-distance-bottom:0pt;margin-top:6.95pt;mso-position-vertical-relative:text;margin-left:-0.55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0" w:hanging="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ene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8410</wp:posOffset>
                </wp:positionH>
                <wp:positionV relativeFrom="paragraph">
                  <wp:posOffset>87630</wp:posOffset>
                </wp:positionV>
                <wp:extent cx="885190" cy="4191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11" w:hanging="211"/>
                              <w:jc w:val="left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IPF patients 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pt;height:33pt;mso-wrap-distance-left:9.05pt;mso-wrap-distance-right:9.05pt;mso-wrap-distance-top:0pt;mso-wrap-distance-bottom:0pt;margin-top:6.9pt;mso-position-vertical-relative:text;margin-left:198.3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11" w:hanging="211"/>
                        <w:jc w:val="left"/>
                        <w:rPr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b/>
                          <w:sz w:val="21"/>
                          <w:szCs w:val="21"/>
                        </w:rPr>
                        <w:t>IPF patient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148580</wp:posOffset>
                </wp:positionH>
                <wp:positionV relativeFrom="paragraph">
                  <wp:posOffset>89535</wp:posOffset>
                </wp:positionV>
                <wp:extent cx="580390" cy="4191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Other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rPr/>
                            </w:pPr>
                            <w:r>
                              <w:rPr>
                                <w:b/>
                              </w:rPr>
                              <w:t>(n=2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pt;height:33pt;mso-wrap-distance-left:9.05pt;mso-wrap-distance-right:9.05pt;mso-wrap-distance-top:0pt;mso-wrap-distance-bottom:0pt;margin-top:7.05pt;mso-position-vertical-relative:text;margin-left:405.4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1" w:hanging="241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Other </w:t>
                      </w:r>
                    </w:p>
                    <w:p>
                      <w:pPr>
                        <w:pStyle w:val="Normal"/>
                        <w:spacing w:lineRule="exact" w:line="300"/>
                        <w:ind w:left="241" w:hanging="241"/>
                        <w:rPr/>
                      </w:pPr>
                      <w:r>
                        <w:rPr>
                          <w:b/>
                        </w:rPr>
                        <w:t>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53155</wp:posOffset>
                </wp:positionH>
                <wp:positionV relativeFrom="paragraph">
                  <wp:posOffset>99695</wp:posOffset>
                </wp:positionV>
                <wp:extent cx="885190" cy="4191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11" w:hanging="211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LC patients 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pt;height:33pt;mso-wrap-distance-left:9.05pt;mso-wrap-distance-right:9.05pt;mso-wrap-distance-top:0pt;mso-wrap-distance-bottom:0pt;margin-top:7.85pt;mso-position-vertical-relative:text;margin-left:287.65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11" w:hanging="211"/>
                        <w:jc w:val="left"/>
                        <w:rPr/>
                      </w:pPr>
                      <w:r>
                        <w:rPr>
                          <w:b/>
                          <w:sz w:val="21"/>
                          <w:szCs w:val="21"/>
                        </w:rPr>
                        <w:t>LC patient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8590</wp:posOffset>
                </wp:positionH>
                <wp:positionV relativeFrom="paragraph">
                  <wp:posOffset>261620</wp:posOffset>
                </wp:positionV>
                <wp:extent cx="1570990" cy="740092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740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i/>
                              </w:rPr>
                              <w:t>g__</w:t>
                            </w:r>
                            <w:r>
                              <w:rPr>
                                <w:i/>
                                <w:sz w:val="21"/>
                              </w:rPr>
                              <w:t>Actinobacill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myce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mycet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erococc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ggregatibacter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Bacteroidale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ampylobacter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apnocytophag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hristensen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ceae-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ceae-2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les-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oprococc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Fuso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Gem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Granulicat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emophil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lomonad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l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Leptotrichi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Megasphaer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Neisseri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Neisseri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Ori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asteur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irellu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orphyr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revot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seud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Ruminococc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edimini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elen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hewan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R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treptococc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TM7-3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Veillonella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pt;height:582.75pt;mso-wrap-distance-left:9.05pt;mso-wrap-distance-right:9.05pt;mso-wrap-distance-top:0pt;mso-wrap-distance-bottom:0pt;margin-top:20.6pt;mso-position-vertical-relative:text;margin-left:-1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i/>
                        </w:rPr>
                        <w:t>g__</w:t>
                      </w:r>
                      <w:r>
                        <w:rPr>
                          <w:i/>
                          <w:sz w:val="21"/>
                        </w:rPr>
                        <w:t>Actinobacill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myce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mycet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erococc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ggregatibacter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Bacteroidale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ampylobacter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apnocytophag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hristensen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ceae-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ceae-2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les-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oprococc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Fuso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Gem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Granulicat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emophil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lomonad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l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Leptotrichi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Megasphaer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Neisseri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Neisseri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Ori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asteur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irellu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orphyr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revot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seud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Ruminococc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edimini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elen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hewan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R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treptococc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TM7-3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Veillonella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 w:val="22"/>
                        </w:rPr>
                      </w:pPr>
                      <w:r>
                        <w:rPr>
                          <w:i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-58420</wp:posOffset>
                </wp:positionH>
                <wp:positionV relativeFrom="paragraph">
                  <wp:posOffset>45085</wp:posOffset>
                </wp:positionV>
                <wp:extent cx="61372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6pt;margin-top:3.5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14120</wp:posOffset>
                </wp:positionH>
                <wp:positionV relativeFrom="paragraph">
                  <wp:posOffset>18415</wp:posOffset>
                </wp:positionV>
                <wp:extent cx="1076960" cy="742632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960" cy="7426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373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64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505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7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21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4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034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954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3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5.32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5.4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65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1.29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24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29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8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003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736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2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557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7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8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6.92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7.39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003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529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2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729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83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15.258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>3.089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14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411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02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4.469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9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18.42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8.25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013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009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>.88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48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4.264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7.15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10.582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5.13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  <w:t>20.687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6.3530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sz w:val="21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8pt;height:584.75pt;mso-wrap-distance-left:9.05pt;mso-wrap-distance-right:9.05pt;mso-wrap-distance-top:0pt;mso-wrap-distance-bottom:0pt;margin-top:1.45pt;mso-position-vertical-relative:text;margin-left:9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373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64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505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7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21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4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034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954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3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5.32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5.45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65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5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1.29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24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29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8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003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736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2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557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7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8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6.92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7.39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003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529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2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729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83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15.258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>3.089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14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411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02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4.469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95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18.42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8.25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013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009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</w:t>
                      </w:r>
                      <w:r>
                        <w:rPr>
                          <w:sz w:val="21"/>
                          <w:szCs w:val="24"/>
                        </w:rPr>
                        <w:t>.88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48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4.264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7.15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10.582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5.13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0.00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  <w:t>20.687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6.3530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4"/>
                        </w:rPr>
                      </w:pPr>
                      <w:r>
                        <w:rPr>
                          <w:sz w:val="21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97760</wp:posOffset>
                </wp:positionH>
                <wp:positionV relativeFrom="paragraph">
                  <wp:posOffset>9525</wp:posOffset>
                </wp:positionV>
                <wp:extent cx="1169670" cy="744601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670" cy="744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4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9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9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2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5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8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4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2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63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3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46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8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0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9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4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86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91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7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03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29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0.05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2.15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32.83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7.36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0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7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7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6.32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9.56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7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1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8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3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3.23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4.15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0.81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4.41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5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6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6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0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1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2.42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4.53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2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4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4.48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5.22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9.22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1.41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1pt;height:586.3pt;mso-wrap-distance-left:9.05pt;mso-wrap-distance-right:9.05pt;mso-wrap-distance-top:0pt;mso-wrap-distance-bottom:0pt;margin-top:0.75pt;mso-position-vertical-relative:text;margin-left:18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4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9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9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26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5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8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5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4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2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63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3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46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8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0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9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4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86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91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7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03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29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0.05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2.15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32.83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7.36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0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7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7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6.32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9.56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7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1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8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3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3.23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4.15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0.81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4.416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5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6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6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0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1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2.42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4.53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2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4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4.48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5.22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9.22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1.4100</w:t>
                      </w:r>
                    </w:p>
                    <w:p>
                      <w:pPr>
                        <w:pStyle w:val="Normal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16960</wp:posOffset>
                </wp:positionH>
                <wp:positionV relativeFrom="paragraph">
                  <wp:posOffset>15875</wp:posOffset>
                </wp:positionV>
                <wp:extent cx="1184275" cy="74612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4275" cy="7461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5.2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8.93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66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97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9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0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3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49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53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4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78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2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5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6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5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3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82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0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2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92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6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2.0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1.31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5.12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8.28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6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3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4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4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0.92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1.49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2.31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96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4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2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8.23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2.77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29.55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3.82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66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15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2.38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93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5.33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78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3.9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09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25pt;height:587.5pt;mso-wrap-distance-left:9.05pt;mso-wrap-distance-right:9.05pt;mso-wrap-distance-top:0pt;mso-wrap-distance-bottom:0pt;margin-top:1.25pt;mso-position-vertical-relative:text;margin-left:28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5.2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8.93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66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97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9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0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3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49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53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4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78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2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5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6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54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3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  <w:szCs w:val="24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82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0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2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92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6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2.0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1.31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5.12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8.28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6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34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4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4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0.92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1.49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2.31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96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4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2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8.23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2.77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29.55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3.82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66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15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2.38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934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5.33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78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3.9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4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0920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09185</wp:posOffset>
                </wp:positionH>
                <wp:positionV relativeFrom="paragraph">
                  <wp:posOffset>15875</wp:posOffset>
                </wp:positionV>
                <wp:extent cx="1191895" cy="741299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7412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2.61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4.51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09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38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04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78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44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46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6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6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5.79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8.76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09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0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4.78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4.88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0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7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8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6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5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1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9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0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7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2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53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8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8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4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94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3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5.45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4.62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06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37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89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8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41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08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23.10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4.06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5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9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3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1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4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7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4.23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11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2.88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4.82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6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2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4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4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1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8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02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1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9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5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.73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00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5.42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60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</w:rPr>
                              <w:t>13.44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93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85pt;height:583.7pt;mso-wrap-distance-left:9.05pt;mso-wrap-distance-right:9.05pt;mso-wrap-distance-top:0pt;mso-wrap-distance-bottom:0pt;margin-top:1.25pt;mso-position-vertical-relative:text;margin-left:38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2.61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4.516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09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384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04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78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44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46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6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6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5.79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8.76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09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0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4.78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4.88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0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78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8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6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5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1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9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5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0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7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2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53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84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8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4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94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3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5.45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4.627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06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37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89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8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41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08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23.10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4.069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5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9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3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1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4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7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4.23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114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2.88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4.82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6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23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4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4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1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85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02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1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9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5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.73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001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5.42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602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</w:rPr>
                        <w:t>13.44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930</w:t>
                      </w:r>
                    </w:p>
                    <w:p>
                      <w:pPr>
                        <w:pStyle w:val="Normal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sz w:val="21"/>
          <w:lang w:val="en-US" w:eastAsia="en-US"/>
        </w:rPr>
      </w:pPr>
      <w:r>
        <w:rPr>
          <w:sz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-180340</wp:posOffset>
                </wp:positionH>
                <wp:positionV relativeFrom="paragraph">
                  <wp:posOffset>241935</wp:posOffset>
                </wp:positionV>
                <wp:extent cx="613727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4.2pt;margin-top:19.0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240"/>
        <w:ind w:left="105" w:hanging="105"/>
        <w:jc w:val="left"/>
        <w:rPr/>
      </w:pPr>
      <w:r>
        <w:rPr>
          <w:rFonts w:eastAsia="Times" w:cs="Times"/>
          <w:sz w:val="21"/>
        </w:rPr>
        <w:t xml:space="preserve"> </w:t>
      </w:r>
      <w:r>
        <w:rPr>
          <w:sz w:val="21"/>
        </w:rPr>
        <w:t xml:space="preserve">Data are the mean percentage </w:t>
      </w:r>
      <w:r>
        <w:rPr>
          <w:rFonts w:eastAsia="Symbol" w:cs="Symbol" w:ascii="Symbol" w:hAnsi="Symbol"/>
          <w:sz w:val="21"/>
        </w:rPr>
        <w:t></w:t>
      </w:r>
      <w:r>
        <w:rPr>
          <w:sz w:val="21"/>
        </w:rPr>
        <w:t xml:space="preserve"> standard deviation of the mean; IPF, idiopathic pulmonary fibrosis; Other, includes patients with collagen vascular disease-associated interstitial lung diseas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</w:rPr>
  </w:style>
  <w:style w:type="character" w:styleId="Style16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0T04:43:00Z</dcterms:created>
  <dc:creator/>
  <dc:description/>
  <cp:keywords/>
  <dc:language>en-US</dc:language>
  <cp:lastModifiedBy>Gabazza Esteban</cp:lastModifiedBy>
  <dcterms:modified xsi:type="dcterms:W3CDTF">2018-06-24T06:52:00Z</dcterms:modified>
  <cp:revision>36</cp:revision>
  <dc:subject/>
  <dc:title/>
</cp:coreProperties>
</file>